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563" w:rsidRDefault="00D54D7F" w:rsidP="0033156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3315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331563" w:rsidRPr="001E0D4E">
        <w:rPr>
          <w:rFonts w:ascii="Times New Roman" w:hAnsi="Times New Roman" w:cs="Times New Roman"/>
          <w:b/>
          <w:sz w:val="24"/>
          <w:szCs w:val="24"/>
        </w:rPr>
        <w:t>:</w:t>
      </w:r>
      <w:r w:rsidR="0033156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"/>
      <w:bookmarkStart w:id="2" w:name="OLE_LINK2"/>
      <w:r w:rsidR="00331563">
        <w:rPr>
          <w:rFonts w:ascii="Times New Roman" w:hAnsi="Times New Roman" w:cs="Times New Roman"/>
          <w:b/>
          <w:sz w:val="24"/>
          <w:szCs w:val="24"/>
        </w:rPr>
        <w:t xml:space="preserve">Clinical characteristics of </w:t>
      </w:r>
      <w:r w:rsidR="0033156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31563" w:rsidRPr="00331563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33156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31563" w:rsidRPr="0033156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  <w:bookmarkEnd w:id="2"/>
      <w:r w:rsidR="00331563" w:rsidRPr="00331563">
        <w:rPr>
          <w:rFonts w:ascii="Times New Roman" w:hAnsi="Times New Roman" w:cs="Times New Roman"/>
          <w:b/>
          <w:sz w:val="24"/>
          <w:szCs w:val="24"/>
        </w:rPr>
        <w:t xml:space="preserve">who achieved HBsAg </w:t>
      </w:r>
      <w:bookmarkEnd w:id="0"/>
      <w:r w:rsidR="00331563" w:rsidRPr="00331563">
        <w:rPr>
          <w:rFonts w:ascii="Times New Roman" w:hAnsi="Times New Roman" w:cs="Times New Roman"/>
          <w:b/>
          <w:sz w:val="24"/>
          <w:szCs w:val="24"/>
        </w:rPr>
        <w:t>serocleara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86D3D" w:rsidTr="008A09FE">
        <w:tc>
          <w:tcPr>
            <w:tcW w:w="8296" w:type="dxa"/>
            <w:gridSpan w:val="3"/>
          </w:tcPr>
          <w:p w:rsidR="00F86D3D" w:rsidRPr="00331563" w:rsidRDefault="00F86D3D" w:rsidP="00F86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563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563">
              <w:rPr>
                <w:rFonts w:ascii="Times New Roman" w:hAnsi="Times New Roman" w:cs="Times New Roman"/>
                <w:sz w:val="24"/>
                <w:szCs w:val="24"/>
              </w:rPr>
              <w:t>Antiviral prophylaxis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eAg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1563" w:rsidTr="00331563">
        <w:tc>
          <w:tcPr>
            <w:tcW w:w="2765" w:type="dxa"/>
          </w:tcPr>
          <w:p w:rsidR="00331563" w:rsidRPr="00475269" w:rsidRDefault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 DNA, IU/ml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 w:rsidP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Child Pugh score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31563" w:rsidTr="00331563">
        <w:tc>
          <w:tcPr>
            <w:tcW w:w="2765" w:type="dxa"/>
          </w:tcPr>
          <w:p w:rsidR="00331563" w:rsidRPr="00331563" w:rsidRDefault="00331563" w:rsidP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331563" w:rsidTr="00331563">
        <w:tc>
          <w:tcPr>
            <w:tcW w:w="2765" w:type="dxa"/>
          </w:tcPr>
          <w:p w:rsidR="00331563" w:rsidRPr="00475269" w:rsidRDefault="00331563" w:rsidP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331563" w:rsidTr="00331563">
        <w:tc>
          <w:tcPr>
            <w:tcW w:w="2765" w:type="dxa"/>
          </w:tcPr>
          <w:p w:rsidR="00331563" w:rsidRPr="00475269" w:rsidRDefault="00331563" w:rsidP="00331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765" w:type="dxa"/>
          </w:tcPr>
          <w:p w:rsidR="00331563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766" w:type="dxa"/>
          </w:tcPr>
          <w:p w:rsidR="00331563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F86D3D" w:rsidTr="00EB2D62">
        <w:tc>
          <w:tcPr>
            <w:tcW w:w="8296" w:type="dxa"/>
            <w:gridSpan w:val="3"/>
          </w:tcPr>
          <w:p w:rsidR="00F86D3D" w:rsidRPr="00F86D3D" w:rsidRDefault="00F86D3D" w:rsidP="00F86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b/>
                <w:sz w:val="24"/>
                <w:szCs w:val="24"/>
              </w:rPr>
              <w:t>At time of HBsAg seroclearance</w:t>
            </w:r>
          </w:p>
        </w:tc>
      </w:tr>
      <w:tr w:rsidR="00F86D3D" w:rsidTr="00331563">
        <w:tc>
          <w:tcPr>
            <w:tcW w:w="2765" w:type="dxa"/>
          </w:tcPr>
          <w:p w:rsidR="00F86D3D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sz w:val="24"/>
                <w:szCs w:val="24"/>
              </w:rPr>
              <w:t>Antiviral treatment</w:t>
            </w:r>
          </w:p>
        </w:tc>
        <w:tc>
          <w:tcPr>
            <w:tcW w:w="2765" w:type="dxa"/>
          </w:tcPr>
          <w:p w:rsidR="00F86D3D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766" w:type="dxa"/>
          </w:tcPr>
          <w:p w:rsidR="00F86D3D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</w:tr>
      <w:tr w:rsidR="00F86D3D" w:rsidTr="00331563">
        <w:tc>
          <w:tcPr>
            <w:tcW w:w="2765" w:type="dxa"/>
          </w:tcPr>
          <w:p w:rsidR="00F86D3D" w:rsidRPr="00F86D3D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765" w:type="dxa"/>
          </w:tcPr>
          <w:p w:rsidR="00F86D3D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F86D3D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6D3D" w:rsidTr="00331563">
        <w:tc>
          <w:tcPr>
            <w:tcW w:w="2765" w:type="dxa"/>
          </w:tcPr>
          <w:p w:rsidR="00F86D3D" w:rsidRPr="00F86D3D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 DNA, IU/ml</w:t>
            </w:r>
          </w:p>
        </w:tc>
        <w:tc>
          <w:tcPr>
            <w:tcW w:w="2765" w:type="dxa"/>
          </w:tcPr>
          <w:p w:rsidR="00F86D3D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766" w:type="dxa"/>
          </w:tcPr>
          <w:p w:rsidR="00F86D3D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F86D3D" w:rsidTr="00331563">
        <w:tc>
          <w:tcPr>
            <w:tcW w:w="2765" w:type="dxa"/>
          </w:tcPr>
          <w:p w:rsidR="00F86D3D" w:rsidRPr="00F86D3D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sz w:val="24"/>
                <w:szCs w:val="24"/>
              </w:rPr>
              <w:t>Interval, months</w:t>
            </w:r>
          </w:p>
        </w:tc>
        <w:tc>
          <w:tcPr>
            <w:tcW w:w="2765" w:type="dxa"/>
          </w:tcPr>
          <w:p w:rsidR="00F86D3D" w:rsidRPr="00331563" w:rsidRDefault="0071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2766" w:type="dxa"/>
          </w:tcPr>
          <w:p w:rsidR="00F86D3D" w:rsidRPr="00331563" w:rsidRDefault="00F4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86D3D" w:rsidTr="00331563">
        <w:tc>
          <w:tcPr>
            <w:tcW w:w="2765" w:type="dxa"/>
          </w:tcPr>
          <w:p w:rsidR="00F86D3D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765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4</w:t>
            </w:r>
          </w:p>
        </w:tc>
        <w:tc>
          <w:tcPr>
            <w:tcW w:w="2766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9</w:t>
            </w:r>
          </w:p>
        </w:tc>
      </w:tr>
      <w:tr w:rsidR="00F86D3D" w:rsidTr="00331563">
        <w:tc>
          <w:tcPr>
            <w:tcW w:w="2765" w:type="dxa"/>
          </w:tcPr>
          <w:p w:rsidR="00F86D3D" w:rsidRPr="00475269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765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6</w:t>
            </w:r>
          </w:p>
        </w:tc>
        <w:tc>
          <w:tcPr>
            <w:tcW w:w="2766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6</w:t>
            </w:r>
          </w:p>
        </w:tc>
      </w:tr>
      <w:tr w:rsidR="00F86D3D" w:rsidTr="00331563">
        <w:tc>
          <w:tcPr>
            <w:tcW w:w="2765" w:type="dxa"/>
          </w:tcPr>
          <w:p w:rsidR="00F86D3D" w:rsidRPr="00475269" w:rsidRDefault="00F86D3D" w:rsidP="00F86D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765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1</w:t>
            </w:r>
          </w:p>
        </w:tc>
        <w:tc>
          <w:tcPr>
            <w:tcW w:w="2766" w:type="dxa"/>
          </w:tcPr>
          <w:p w:rsidR="00F86D3D" w:rsidRPr="00331563" w:rsidRDefault="00B57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9</w:t>
            </w:r>
          </w:p>
        </w:tc>
      </w:tr>
    </w:tbl>
    <w:p w:rsidR="00BD2A03" w:rsidRPr="006772CC" w:rsidRDefault="00BD2A03" w:rsidP="00BD2A03">
      <w:pPr>
        <w:rPr>
          <w:rFonts w:ascii="Times New Roman" w:hAnsi="Times New Roman" w:cs="Times New Roman"/>
          <w:szCs w:val="21"/>
        </w:rPr>
      </w:pPr>
      <w:r w:rsidRPr="003B5F3D">
        <w:rPr>
          <w:rFonts w:ascii="Times New Roman" w:hAnsi="Times New Roman" w:cs="Times New Roman"/>
          <w:b/>
          <w:szCs w:val="21"/>
        </w:rPr>
        <w:t>Abbreviations:</w:t>
      </w:r>
      <w:r w:rsidRPr="006772CC">
        <w:rPr>
          <w:rFonts w:ascii="Times New Roman" w:hAnsi="Times New Roman" w:cs="Times New Roman"/>
          <w:szCs w:val="21"/>
        </w:rPr>
        <w:t xml:space="preserve"> HBsAg, hepatitis B surface antigen;</w:t>
      </w:r>
      <w:r>
        <w:rPr>
          <w:rFonts w:ascii="Times New Roman" w:hAnsi="Times New Roman" w:cs="Times New Roman"/>
          <w:szCs w:val="21"/>
        </w:rPr>
        <w:t xml:space="preserve"> </w:t>
      </w:r>
      <w:r w:rsidRPr="003831A5">
        <w:rPr>
          <w:rFonts w:ascii="Times New Roman" w:hAnsi="Times New Roman" w:cs="Times New Roman"/>
          <w:szCs w:val="21"/>
        </w:rPr>
        <w:t>HBeAg, hepatitis B e antigen;</w:t>
      </w:r>
      <w:r>
        <w:rPr>
          <w:rFonts w:ascii="Times New Roman" w:hAnsi="Times New Roman" w:cs="Times New Roman"/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HBV, hepatitis B virus; DNA, deoxyribonucleic acid; ALT, alanine aminotransferase;</w:t>
      </w:r>
      <w:r w:rsidRPr="006772CC">
        <w:rPr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M, male;</w:t>
      </w:r>
      <w:r w:rsidRPr="006772CC">
        <w:rPr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F, female;</w:t>
      </w:r>
      <w:r w:rsidRPr="006772CC">
        <w:rPr>
          <w:szCs w:val="21"/>
        </w:rPr>
        <w:t xml:space="preserve"> </w:t>
      </w:r>
      <w:r w:rsidR="002D3B30">
        <w:rPr>
          <w:rFonts w:ascii="Times New Roman" w:hAnsi="Times New Roman" w:cs="Times New Roman"/>
          <w:szCs w:val="21"/>
        </w:rPr>
        <w:t>ETV, entecavir; TBil, total bilirubin</w:t>
      </w:r>
      <w:r w:rsidRPr="006772CC">
        <w:rPr>
          <w:rFonts w:ascii="Times New Roman" w:hAnsi="Times New Roman" w:cs="Times New Roman"/>
          <w:szCs w:val="21"/>
        </w:rPr>
        <w:t>.</w:t>
      </w:r>
    </w:p>
    <w:p w:rsidR="006B3710" w:rsidRPr="002D3B30" w:rsidRDefault="006B3710"/>
    <w:sectPr w:rsidR="006B3710" w:rsidRPr="002D3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518" w:rsidRDefault="00393518" w:rsidP="00B57945">
      <w:r>
        <w:separator/>
      </w:r>
    </w:p>
  </w:endnote>
  <w:endnote w:type="continuationSeparator" w:id="0">
    <w:p w:rsidR="00393518" w:rsidRDefault="00393518" w:rsidP="00B57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518" w:rsidRDefault="00393518" w:rsidP="00B57945">
      <w:r>
        <w:separator/>
      </w:r>
    </w:p>
  </w:footnote>
  <w:footnote w:type="continuationSeparator" w:id="0">
    <w:p w:rsidR="00393518" w:rsidRDefault="00393518" w:rsidP="00B57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764"/>
    <w:rsid w:val="0010722F"/>
    <w:rsid w:val="002D3B30"/>
    <w:rsid w:val="00331563"/>
    <w:rsid w:val="00393518"/>
    <w:rsid w:val="004122F9"/>
    <w:rsid w:val="00507705"/>
    <w:rsid w:val="0061714D"/>
    <w:rsid w:val="006B3710"/>
    <w:rsid w:val="00716EA1"/>
    <w:rsid w:val="007248F7"/>
    <w:rsid w:val="007526BE"/>
    <w:rsid w:val="008F2764"/>
    <w:rsid w:val="00995A00"/>
    <w:rsid w:val="00B57945"/>
    <w:rsid w:val="00BD2A03"/>
    <w:rsid w:val="00BF66A8"/>
    <w:rsid w:val="00D54D7F"/>
    <w:rsid w:val="00F4667D"/>
    <w:rsid w:val="00F55E38"/>
    <w:rsid w:val="00F8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4E533"/>
  <w15:chartTrackingRefBased/>
  <w15:docId w15:val="{14A6809E-FFAB-4410-A2F6-22521471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7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79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7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7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4</cp:revision>
  <dcterms:created xsi:type="dcterms:W3CDTF">2023-07-17T01:46:00Z</dcterms:created>
  <dcterms:modified xsi:type="dcterms:W3CDTF">2023-08-02T15:03:00Z</dcterms:modified>
</cp:coreProperties>
</file>